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 xml:space="preserve"> SNPs did not show significant association with isolated postprandial hyperglycemia in Hans</w:t>
      </w:r>
      <w:r>
        <w:rPr/>
        <w:t>.</w:t>
      </w:r>
    </w:p>
    <w:tbl>
      <w:tblPr>
        <w:tblW w:w="7391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868"/>
        <w:gridCol w:w="588"/>
        <w:gridCol w:w="870"/>
        <w:gridCol w:w="1286"/>
        <w:gridCol w:w="1273"/>
        <w:gridCol w:w="1274"/>
      </w:tblGrid>
      <w:tr>
        <w:trPr>
          <w:trHeight w:val="284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inor/major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ic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</w:tr>
      <w:tr>
        <w:trPr>
          <w:trHeight w:val="284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e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NP</w:t>
            </w:r>
          </w:p>
        </w:tc>
        <w:tc>
          <w:tcPr>
            <w:tcW w:w="14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e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DKN2BA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7 (0.962,1.18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3 (0.973,1.20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9 (0.959,1.214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2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44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072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FT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7 (0.802,1.118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26 (0.782,1.098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76 (0.728,1.054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2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77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600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FT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8 (0.822,1.14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4 (0.806,1.12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2 (0.750,1.083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0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8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688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CF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02 (0.983,1.23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4 (0.999,1.26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4 (0.978,1.270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96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05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045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WFS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5 (0.813,1.344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4 (0.835,1.406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98 (0.899,1.594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2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43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17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6 (0.875,1.15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5 (0.871,1.15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1 (0.890,1.219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30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9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12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MTNRIB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0 (0.955,1.17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5 (0.938,1.16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5 (0.946,1.198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7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26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998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23 (0.809,1.053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29 (0.811,1.06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92 (0.768,1.035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3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89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306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HAD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88 (0.400,1.13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57 (0.374,1.15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61 (0.352,1.106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74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44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99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JAZF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20 (0.816,1.03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18 (0.812,1.03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4 (0.859,1.127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7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76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159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PPAR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4 (0.805,1.228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8 (0.779,1.20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9 (0.821,1.339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7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042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DAMTS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8 (0.942,1.167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51 (0.941,1.17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98 (0.972,1.241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8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79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34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NOTCH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3 (0.848,1.46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9 (0.857,1.48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4 (0.800,1.471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4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87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025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BCL11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7 (0.875,1.09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7 (0.871,1.09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46 (0.835,1.073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8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83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872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ZBED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75 (0.939,1.470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9 (0.910,1.45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73 (0.905,1.519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5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43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285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KLF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9 (0.926,1.166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5 (0.920,1.163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5 (0.937,1.211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1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6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369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HCHD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2 (0.893,1.263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52 (0.879,1.25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8 (0.835,1.241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9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80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603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ENTD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8 (0.935,1.36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3 (0.923,1.36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9 (0.870,1.337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08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46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90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HNF1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64 (0.253,2.951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9 (0.238,2.88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4 (0.227,4.276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15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68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31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ZFAND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56 (0.889,1.255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6 (0.875,1.25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9 (0.852,1.268)</w:t>
            </w:r>
          </w:p>
        </w:tc>
      </w:tr>
      <w:tr>
        <w:trPr>
          <w:trHeight w:val="284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3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18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066</w:t>
            </w:r>
          </w:p>
        </w:tc>
      </w:tr>
      <w:tr>
        <w:trPr>
          <w:trHeight w:val="284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Risk alleles for type 2 diabetes in the Caucasian descent population are denoted in bold. OR and 95% CI are reported for the allele with higher type 2 diabetes risk previously reported for Caucasians using χ2 or an additive model in logistic regression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Comparison of the allelic distribution between isolated postprandial hyperglycemia and controls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Comparison of the genotype distribution between isolated postprandial hyperglycemia and controls after adjusting for region, age and gender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Comparison of the genotype distribution between isolated postprandial hyperglycemia and controls after adjusting for region, age, gender and BMI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 xml:space="preserve">Empirical </w:t>
      </w:r>
      <w:r>
        <w:rPr>
          <w:rFonts w:cs="Times New Roman" w:ascii="Times New Roman" w:hAnsi="Times New Roman"/>
          <w:i/>
          <w:iCs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values were calculated through 1,000 permutations.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values &lt; 0.05 are shown in bol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Georgia" w:hAnsi="Georgia" w:cs="Georg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2:26:00Z</dcterms:created>
  <dc:creator>Windows 用户</dc:creator>
  <dc:description/>
  <dc:language>en-US</dc:language>
  <cp:lastModifiedBy>Windows 用户</cp:lastModifiedBy>
  <dcterms:modified xsi:type="dcterms:W3CDTF">2013-06-04T02:40:00Z</dcterms:modified>
  <cp:revision>3</cp:revision>
  <dc:subject/>
  <dc:title/>
</cp:coreProperties>
</file>